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A77C6" w:rsidRPr="002E4AEF" w:rsidRDefault="008A77C6" w:rsidP="008A77C6">
      <w:pPr>
        <w:pStyle w:val="Caption"/>
        <w:keepNext/>
        <w:spacing w:after="0" w:line="480" w:lineRule="auto"/>
        <w:rPr>
          <w:rFonts w:ascii="Times New Roman" w:hAnsi="Times New Roman" w:cs="Times New Roman"/>
          <w:color w:val="0D0D0D" w:themeColor="text1" w:themeTint="F2"/>
          <w:sz w:val="24"/>
          <w:szCs w:val="24"/>
        </w:rPr>
      </w:pPr>
      <w:proofErr w:type="gramStart"/>
      <w:r w:rsidRPr="002E4AEF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S2 Table.</w:t>
      </w:r>
      <w:proofErr w:type="gramEnd"/>
      <w:r w:rsidRPr="002E4AEF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</w:t>
      </w:r>
      <w:r w:rsidR="003B5E1D" w:rsidRPr="002E4AEF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NMR data of </w:t>
      </w:r>
      <w:proofErr w:type="spellStart"/>
      <w:r w:rsidRPr="002E4AEF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corilagin</w:t>
      </w:r>
      <w:proofErr w:type="spellEnd"/>
      <w:r w:rsidR="003B5E1D" w:rsidRPr="002E4AEF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and </w:t>
      </w:r>
      <w:proofErr w:type="spellStart"/>
      <w:r w:rsidR="003B5E1D" w:rsidRPr="002E4AEF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tercatain</w:t>
      </w:r>
      <w:proofErr w:type="spellEnd"/>
      <w:r w:rsidRPr="002E4AEF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isolated from </w:t>
      </w:r>
      <w:proofErr w:type="spellStart"/>
      <w:r w:rsidRPr="002E4AEF">
        <w:rPr>
          <w:rFonts w:ascii="Times New Roman" w:hAnsi="Times New Roman" w:cs="Times New Roman"/>
          <w:i/>
          <w:color w:val="0D0D0D" w:themeColor="text1" w:themeTint="F2"/>
          <w:sz w:val="24"/>
          <w:szCs w:val="24"/>
        </w:rPr>
        <w:t>Sapium</w:t>
      </w:r>
      <w:proofErr w:type="spellEnd"/>
      <w:r w:rsidRPr="002E4AEF">
        <w:rPr>
          <w:rFonts w:ascii="Times New Roman" w:hAnsi="Times New Roman" w:cs="Times New Roman"/>
          <w:i/>
          <w:color w:val="0D0D0D" w:themeColor="text1" w:themeTint="F2"/>
          <w:sz w:val="24"/>
          <w:szCs w:val="24"/>
        </w:rPr>
        <w:t xml:space="preserve"> </w:t>
      </w:r>
      <w:proofErr w:type="spellStart"/>
      <w:r w:rsidRPr="002E4AEF">
        <w:rPr>
          <w:rFonts w:ascii="Times New Roman" w:hAnsi="Times New Roman" w:cs="Times New Roman"/>
          <w:i/>
          <w:color w:val="0D0D0D" w:themeColor="text1" w:themeTint="F2"/>
          <w:sz w:val="24"/>
          <w:szCs w:val="24"/>
        </w:rPr>
        <w:t>baccatum</w:t>
      </w:r>
      <w:proofErr w:type="spellEnd"/>
      <w:r w:rsidRPr="002E4AEF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in </w:t>
      </w:r>
      <w:r w:rsidR="002A69EA" w:rsidRPr="002E4AEF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DMSO</w:t>
      </w:r>
      <w:r w:rsidR="003B5E1D" w:rsidRPr="002E4AEF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-d</w:t>
      </w:r>
      <w:r w:rsidR="003B5E1D" w:rsidRPr="002E4AEF">
        <w:rPr>
          <w:rFonts w:ascii="Times New Roman" w:hAnsi="Times New Roman" w:cs="Times New Roman"/>
          <w:color w:val="0D0D0D" w:themeColor="text1" w:themeTint="F2"/>
          <w:sz w:val="24"/>
          <w:szCs w:val="24"/>
          <w:vertAlign w:val="subscript"/>
        </w:rPr>
        <w:t>6</w:t>
      </w:r>
      <w:r w:rsidR="00FC47C2" w:rsidRPr="002E4AEF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and acetone-d</w:t>
      </w:r>
      <w:r w:rsidR="00FC47C2" w:rsidRPr="002E4AEF">
        <w:rPr>
          <w:rFonts w:ascii="Times New Roman" w:hAnsi="Times New Roman" w:cs="Times New Roman"/>
          <w:color w:val="0D0D0D" w:themeColor="text1" w:themeTint="F2"/>
          <w:sz w:val="24"/>
          <w:szCs w:val="24"/>
          <w:vertAlign w:val="subscript"/>
        </w:rPr>
        <w:t>6</w:t>
      </w:r>
      <w:r w:rsidR="00FC47C2" w:rsidRPr="002E4AEF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, </w:t>
      </w:r>
      <w:r w:rsidR="003B5E1D" w:rsidRPr="002E4AEF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respectively</w:t>
      </w:r>
    </w:p>
    <w:tbl>
      <w:tblPr>
        <w:tblStyle w:val="TableGrid"/>
        <w:tblW w:w="5058" w:type="pct"/>
        <w:tblInd w:w="57" w:type="dxa"/>
        <w:tblLayout w:type="fixed"/>
        <w:tblCellMar>
          <w:left w:w="57" w:type="dxa"/>
          <w:right w:w="0" w:type="dxa"/>
        </w:tblCellMar>
        <w:tblLook w:val="04A0"/>
      </w:tblPr>
      <w:tblGrid>
        <w:gridCol w:w="1133"/>
        <w:gridCol w:w="568"/>
        <w:gridCol w:w="1985"/>
        <w:gridCol w:w="1701"/>
        <w:gridCol w:w="425"/>
        <w:gridCol w:w="1985"/>
        <w:gridCol w:w="1729"/>
      </w:tblGrid>
      <w:tr w:rsidR="003B5E1D" w:rsidRPr="002E4AEF" w:rsidTr="00290C02">
        <w:trPr>
          <w:trHeight w:val="305"/>
        </w:trPr>
        <w:tc>
          <w:tcPr>
            <w:tcW w:w="1701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3B5E1D" w:rsidRPr="002E4AEF" w:rsidRDefault="003B5E1D" w:rsidP="007C69D0">
            <w:pPr>
              <w:spacing w:line="312" w:lineRule="auto"/>
              <w:rPr>
                <w:rFonts w:ascii="Times New Roman" w:hAnsi="Times New Roman" w:cs="Times New Roman"/>
                <w:b/>
                <w:color w:val="0D0D0D" w:themeColor="text1" w:themeTint="F2"/>
              </w:rPr>
            </w:pPr>
          </w:p>
        </w:tc>
        <w:tc>
          <w:tcPr>
            <w:tcW w:w="3686" w:type="dxa"/>
            <w:gridSpan w:val="2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3B5E1D" w:rsidRPr="002E4AEF" w:rsidRDefault="003B5E1D" w:rsidP="007C69D0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color w:val="0D0D0D" w:themeColor="text1" w:themeTint="F2"/>
              </w:rPr>
            </w:pPr>
            <w:proofErr w:type="spellStart"/>
            <w:r w:rsidRPr="002E4AEF">
              <w:rPr>
                <w:rFonts w:ascii="Times New Roman" w:hAnsi="Times New Roman" w:cs="Times New Roman"/>
                <w:b/>
                <w:color w:val="0D0D0D" w:themeColor="text1" w:themeTint="F2"/>
              </w:rPr>
              <w:t>Corilagin</w:t>
            </w:r>
            <w:proofErr w:type="spellEnd"/>
          </w:p>
        </w:tc>
        <w:tc>
          <w:tcPr>
            <w:tcW w:w="42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3B5E1D" w:rsidRPr="002E4AEF" w:rsidRDefault="003B5E1D" w:rsidP="007C69D0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color w:val="0D0D0D" w:themeColor="text1" w:themeTint="F2"/>
              </w:rPr>
            </w:pPr>
          </w:p>
        </w:tc>
        <w:tc>
          <w:tcPr>
            <w:tcW w:w="3714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3B5E1D" w:rsidRPr="002E4AEF" w:rsidRDefault="003B5E1D" w:rsidP="007C69D0">
            <w:pPr>
              <w:spacing w:line="312" w:lineRule="auto"/>
              <w:jc w:val="center"/>
              <w:rPr>
                <w:rFonts w:ascii="Times New Roman" w:hAnsi="Times New Roman" w:cs="Times New Roman"/>
                <w:b/>
                <w:color w:val="0D0D0D" w:themeColor="text1" w:themeTint="F2"/>
              </w:rPr>
            </w:pPr>
            <w:proofErr w:type="spellStart"/>
            <w:r w:rsidRPr="002E4AEF">
              <w:rPr>
                <w:rFonts w:ascii="Times New Roman" w:hAnsi="Times New Roman" w:cs="Times New Roman"/>
                <w:b/>
                <w:color w:val="0D0D0D" w:themeColor="text1" w:themeTint="F2"/>
              </w:rPr>
              <w:t>Tercatain</w:t>
            </w:r>
            <w:proofErr w:type="spellEnd"/>
          </w:p>
        </w:tc>
      </w:tr>
      <w:tr w:rsidR="003B5E1D" w:rsidRPr="002E4AEF" w:rsidTr="00290C02">
        <w:trPr>
          <w:trHeight w:val="264"/>
        </w:trPr>
        <w:tc>
          <w:tcPr>
            <w:tcW w:w="1701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3B5E1D" w:rsidRPr="002E4AEF" w:rsidRDefault="003B5E1D" w:rsidP="007C69D0">
            <w:pPr>
              <w:spacing w:line="312" w:lineRule="auto"/>
              <w:rPr>
                <w:rFonts w:ascii="Times New Roman" w:hAnsi="Times New Roman" w:cs="Times New Roman"/>
                <w:b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b/>
                <w:color w:val="0D0D0D" w:themeColor="text1" w:themeTint="F2"/>
              </w:rPr>
              <w:t xml:space="preserve">Position </w:t>
            </w:r>
          </w:p>
        </w:tc>
        <w:tc>
          <w:tcPr>
            <w:tcW w:w="1985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3B5E1D" w:rsidRPr="002E4AEF" w:rsidRDefault="003B5E1D" w:rsidP="007C69D0">
            <w:pPr>
              <w:spacing w:line="312" w:lineRule="auto"/>
              <w:rPr>
                <w:rFonts w:ascii="Times New Roman" w:hAnsi="Times New Roman" w:cs="Times New Roman"/>
                <w:b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b/>
                <w:color w:val="0D0D0D" w:themeColor="text1" w:themeTint="F2"/>
                <w:vertAlign w:val="superscript"/>
              </w:rPr>
              <w:t>1</w:t>
            </w:r>
            <w:r w:rsidRPr="002E4AEF">
              <w:rPr>
                <w:rFonts w:ascii="Times New Roman" w:hAnsi="Times New Roman" w:cs="Times New Roman"/>
                <w:b/>
                <w:color w:val="0D0D0D" w:themeColor="text1" w:themeTint="F2"/>
              </w:rPr>
              <w:t>H</w:t>
            </w:r>
          </w:p>
        </w:tc>
        <w:tc>
          <w:tcPr>
            <w:tcW w:w="1701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3B5E1D" w:rsidRPr="002E4AEF" w:rsidRDefault="003B5E1D" w:rsidP="007C69D0">
            <w:pPr>
              <w:spacing w:line="312" w:lineRule="auto"/>
              <w:rPr>
                <w:rFonts w:ascii="Times New Roman" w:hAnsi="Times New Roman" w:cs="Times New Roman"/>
                <w:b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b/>
                <w:color w:val="0D0D0D" w:themeColor="text1" w:themeTint="F2"/>
                <w:vertAlign w:val="superscript"/>
              </w:rPr>
              <w:t>13</w:t>
            </w:r>
            <w:r w:rsidRPr="002E4AEF">
              <w:rPr>
                <w:rFonts w:ascii="Times New Roman" w:hAnsi="Times New Roman" w:cs="Times New Roman"/>
                <w:b/>
                <w:color w:val="0D0D0D" w:themeColor="text1" w:themeTint="F2"/>
              </w:rPr>
              <w:t>C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3B5E1D" w:rsidRPr="002E4AEF" w:rsidRDefault="003B5E1D" w:rsidP="007C69D0">
            <w:pPr>
              <w:spacing w:line="312" w:lineRule="auto"/>
              <w:rPr>
                <w:rFonts w:ascii="Times New Roman" w:hAnsi="Times New Roman" w:cs="Times New Roman"/>
                <w:b/>
                <w:color w:val="0D0D0D" w:themeColor="text1" w:themeTint="F2"/>
                <w:vertAlign w:val="superscript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3B5E1D" w:rsidRPr="002E4AEF" w:rsidRDefault="003B5E1D" w:rsidP="007C69D0">
            <w:pPr>
              <w:spacing w:line="312" w:lineRule="auto"/>
              <w:rPr>
                <w:rFonts w:ascii="Times New Roman" w:hAnsi="Times New Roman" w:cs="Times New Roman"/>
                <w:b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b/>
                <w:color w:val="0D0D0D" w:themeColor="text1" w:themeTint="F2"/>
                <w:vertAlign w:val="superscript"/>
              </w:rPr>
              <w:t>1</w:t>
            </w:r>
            <w:r w:rsidRPr="002E4AEF">
              <w:rPr>
                <w:rFonts w:ascii="Times New Roman" w:hAnsi="Times New Roman" w:cs="Times New Roman"/>
                <w:b/>
                <w:color w:val="0D0D0D" w:themeColor="text1" w:themeTint="F2"/>
              </w:rPr>
              <w:t>H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3B5E1D" w:rsidRPr="002E4AEF" w:rsidRDefault="003B5E1D" w:rsidP="007C69D0">
            <w:pPr>
              <w:spacing w:line="312" w:lineRule="auto"/>
              <w:rPr>
                <w:rFonts w:ascii="Times New Roman" w:hAnsi="Times New Roman" w:cs="Times New Roman"/>
                <w:b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b/>
                <w:color w:val="0D0D0D" w:themeColor="text1" w:themeTint="F2"/>
                <w:vertAlign w:val="superscript"/>
              </w:rPr>
              <w:t>13</w:t>
            </w:r>
            <w:r w:rsidRPr="002E4AEF">
              <w:rPr>
                <w:rFonts w:ascii="Times New Roman" w:hAnsi="Times New Roman" w:cs="Times New Roman"/>
                <w:b/>
                <w:color w:val="0D0D0D" w:themeColor="text1" w:themeTint="F2"/>
              </w:rPr>
              <w:t>C</w:t>
            </w:r>
          </w:p>
        </w:tc>
      </w:tr>
      <w:tr w:rsidR="00290C02" w:rsidRPr="002E4AEF" w:rsidTr="00984D91">
        <w:trPr>
          <w:trHeight w:val="196"/>
        </w:trPr>
        <w:tc>
          <w:tcPr>
            <w:tcW w:w="1133" w:type="dxa"/>
            <w:vMerge w:val="restart"/>
            <w:tcBorders>
              <w:top w:val="single" w:sz="12" w:space="0" w:color="auto"/>
              <w:left w:val="nil"/>
              <w:bottom w:val="dashed" w:sz="2" w:space="0" w:color="auto"/>
              <w:right w:val="nil"/>
            </w:tcBorders>
            <w:vAlign w:val="center"/>
          </w:tcPr>
          <w:p w:rsidR="00290C02" w:rsidRPr="002E4AEF" w:rsidRDefault="006467DF" w:rsidP="007C69D0">
            <w:pPr>
              <w:spacing w:line="312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 xml:space="preserve"> </w:t>
            </w:r>
            <w:r w:rsidR="00290C02" w:rsidRPr="002E4AEF">
              <w:rPr>
                <w:rFonts w:ascii="Times New Roman" w:hAnsi="Times New Roman" w:cs="Times New Roman"/>
                <w:color w:val="0D0D0D" w:themeColor="text1" w:themeTint="F2"/>
              </w:rPr>
              <w:t>Glucose</w:t>
            </w:r>
          </w:p>
        </w:tc>
        <w:tc>
          <w:tcPr>
            <w:tcW w:w="56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290C02" w:rsidRPr="002E4AEF" w:rsidRDefault="00290C02" w:rsidP="007C69D0">
            <w:pPr>
              <w:spacing w:line="312" w:lineRule="auto"/>
              <w:jc w:val="both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1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290C02" w:rsidRPr="002E4AEF" w:rsidRDefault="00E0114F" w:rsidP="007C69D0">
            <w:pPr>
              <w:spacing w:line="312" w:lineRule="auto"/>
              <w:jc w:val="both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6.21, d (7.3)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290C02" w:rsidRPr="002E4AEF" w:rsidRDefault="0077403B" w:rsidP="007C69D0">
            <w:pPr>
              <w:spacing w:line="312" w:lineRule="auto"/>
              <w:jc w:val="both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92.6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290C02" w:rsidRPr="002E4AEF" w:rsidRDefault="00290C02" w:rsidP="007C69D0">
            <w:pPr>
              <w:spacing w:line="312" w:lineRule="auto"/>
              <w:jc w:val="both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90C02" w:rsidRPr="002E4AEF" w:rsidRDefault="00E55C61" w:rsidP="00FB1BD1">
            <w:pPr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 xml:space="preserve">6.27, d </w:t>
            </w:r>
            <w:r w:rsidR="00DF543F" w:rsidRPr="002E4AEF">
              <w:rPr>
                <w:rFonts w:ascii="Times New Roman" w:hAnsi="Times New Roman" w:cs="Times New Roman"/>
                <w:color w:val="0D0D0D" w:themeColor="text1" w:themeTint="F2"/>
              </w:rPr>
              <w:t>(4.</w:t>
            </w:r>
            <w:r w:rsidR="00FB1BD1" w:rsidRPr="002E4AEF">
              <w:rPr>
                <w:rFonts w:ascii="Times New Roman" w:hAnsi="Times New Roman" w:cs="Times New Roman"/>
                <w:color w:val="0D0D0D" w:themeColor="text1" w:themeTint="F2"/>
              </w:rPr>
              <w:t>0</w:t>
            </w:r>
            <w:r w:rsidR="00290C02" w:rsidRPr="002E4AEF">
              <w:rPr>
                <w:rFonts w:ascii="Times New Roman" w:hAnsi="Times New Roman" w:cs="Times New Roman"/>
                <w:color w:val="0D0D0D" w:themeColor="text1" w:themeTint="F2"/>
              </w:rPr>
              <w:t>)</w:t>
            </w:r>
          </w:p>
        </w:tc>
        <w:tc>
          <w:tcPr>
            <w:tcW w:w="172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90C02" w:rsidRPr="002E4AEF" w:rsidRDefault="00290C02" w:rsidP="0077403B">
            <w:pPr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93.78</w:t>
            </w:r>
          </w:p>
        </w:tc>
      </w:tr>
      <w:tr w:rsidR="00290C02" w:rsidRPr="002E4AEF" w:rsidTr="00984D91">
        <w:trPr>
          <w:trHeight w:val="196"/>
        </w:trPr>
        <w:tc>
          <w:tcPr>
            <w:tcW w:w="1133" w:type="dxa"/>
            <w:vMerge/>
            <w:tcBorders>
              <w:left w:val="nil"/>
              <w:bottom w:val="dashed" w:sz="2" w:space="0" w:color="auto"/>
              <w:right w:val="nil"/>
            </w:tcBorders>
            <w:vAlign w:val="center"/>
          </w:tcPr>
          <w:p w:rsidR="00290C02" w:rsidRPr="002E4AEF" w:rsidRDefault="00290C02" w:rsidP="007C69D0">
            <w:pPr>
              <w:spacing w:line="312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0C02" w:rsidRPr="002E4AEF" w:rsidRDefault="00290C02" w:rsidP="007C69D0">
            <w:pPr>
              <w:spacing w:line="312" w:lineRule="auto"/>
              <w:jc w:val="both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0C02" w:rsidRPr="002E4AEF" w:rsidRDefault="005E10F5" w:rsidP="007C69D0">
            <w:pPr>
              <w:spacing w:line="312" w:lineRule="auto"/>
              <w:jc w:val="both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 xml:space="preserve">3.88, </w:t>
            </w:r>
            <w:proofErr w:type="spellStart"/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br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0C02" w:rsidRPr="002E4AEF" w:rsidRDefault="0077403B" w:rsidP="007C69D0">
            <w:pPr>
              <w:spacing w:line="312" w:lineRule="auto"/>
              <w:jc w:val="both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72.1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290C02" w:rsidRPr="002E4AEF" w:rsidRDefault="00290C02" w:rsidP="007C69D0">
            <w:pPr>
              <w:spacing w:line="312" w:lineRule="auto"/>
              <w:jc w:val="both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290C02" w:rsidRPr="002E4AEF" w:rsidRDefault="00E55C61" w:rsidP="0077403B">
            <w:pPr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4.29, d (4.7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:rsidR="00290C02" w:rsidRPr="002E4AEF" w:rsidRDefault="00290C02" w:rsidP="0077403B">
            <w:pPr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69.66</w:t>
            </w:r>
          </w:p>
        </w:tc>
      </w:tr>
      <w:tr w:rsidR="00290C02" w:rsidRPr="002E4AEF" w:rsidTr="00984D91">
        <w:trPr>
          <w:trHeight w:val="196"/>
        </w:trPr>
        <w:tc>
          <w:tcPr>
            <w:tcW w:w="1133" w:type="dxa"/>
            <w:vMerge/>
            <w:tcBorders>
              <w:left w:val="nil"/>
              <w:bottom w:val="dashed" w:sz="2" w:space="0" w:color="auto"/>
              <w:right w:val="nil"/>
            </w:tcBorders>
            <w:vAlign w:val="center"/>
          </w:tcPr>
          <w:p w:rsidR="00290C02" w:rsidRPr="002E4AEF" w:rsidRDefault="00290C02" w:rsidP="007C69D0">
            <w:pPr>
              <w:spacing w:line="312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0C02" w:rsidRPr="002E4AEF" w:rsidRDefault="00290C02" w:rsidP="007C69D0">
            <w:pPr>
              <w:spacing w:line="312" w:lineRule="auto"/>
              <w:jc w:val="both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0C02" w:rsidRPr="002E4AEF" w:rsidRDefault="005E10F5" w:rsidP="007C69D0">
            <w:pPr>
              <w:spacing w:line="312" w:lineRule="auto"/>
              <w:jc w:val="both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 xml:space="preserve">4.59, </w:t>
            </w:r>
            <w:proofErr w:type="spellStart"/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br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0C02" w:rsidRPr="002E4AEF" w:rsidRDefault="0077403B" w:rsidP="007C69D0">
            <w:pPr>
              <w:spacing w:line="312" w:lineRule="auto"/>
              <w:jc w:val="both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78.0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290C02" w:rsidRPr="002E4AEF" w:rsidRDefault="00290C02" w:rsidP="007C69D0">
            <w:pPr>
              <w:spacing w:line="312" w:lineRule="auto"/>
              <w:jc w:val="both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290C02" w:rsidRPr="002E4AEF" w:rsidRDefault="00290C02" w:rsidP="0077403B">
            <w:pPr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 xml:space="preserve">4.98, </w:t>
            </w:r>
            <w:proofErr w:type="spellStart"/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brs</w:t>
            </w:r>
            <w:proofErr w:type="spellEnd"/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:rsidR="00290C02" w:rsidRPr="002E4AEF" w:rsidRDefault="00290C02" w:rsidP="0077403B">
            <w:pPr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72.15</w:t>
            </w:r>
          </w:p>
        </w:tc>
      </w:tr>
      <w:tr w:rsidR="00290C02" w:rsidRPr="002E4AEF" w:rsidTr="00984D91">
        <w:trPr>
          <w:trHeight w:val="191"/>
        </w:trPr>
        <w:tc>
          <w:tcPr>
            <w:tcW w:w="1133" w:type="dxa"/>
            <w:vMerge/>
            <w:tcBorders>
              <w:left w:val="nil"/>
              <w:bottom w:val="dashed" w:sz="2" w:space="0" w:color="auto"/>
              <w:right w:val="nil"/>
            </w:tcBorders>
            <w:vAlign w:val="center"/>
          </w:tcPr>
          <w:p w:rsidR="00290C02" w:rsidRPr="002E4AEF" w:rsidRDefault="00290C02" w:rsidP="007C69D0">
            <w:pPr>
              <w:spacing w:line="312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0C02" w:rsidRPr="002E4AEF" w:rsidRDefault="00290C02" w:rsidP="007C69D0">
            <w:pPr>
              <w:spacing w:line="312" w:lineRule="auto"/>
              <w:jc w:val="both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0C02" w:rsidRPr="002E4AEF" w:rsidRDefault="005E10F5" w:rsidP="007C69D0">
            <w:pPr>
              <w:spacing w:line="312" w:lineRule="auto"/>
              <w:jc w:val="both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 xml:space="preserve">4.22, </w:t>
            </w:r>
            <w:proofErr w:type="spellStart"/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br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0C02" w:rsidRPr="002E4AEF" w:rsidRDefault="0077403B" w:rsidP="007C69D0">
            <w:pPr>
              <w:spacing w:line="312" w:lineRule="auto"/>
              <w:jc w:val="both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64.4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290C02" w:rsidRPr="002E4AEF" w:rsidRDefault="00290C02" w:rsidP="007C69D0">
            <w:pPr>
              <w:spacing w:line="312" w:lineRule="auto"/>
              <w:jc w:val="both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290C02" w:rsidRPr="002E4AEF" w:rsidRDefault="00E55C61" w:rsidP="0077403B">
            <w:pPr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5.76, d (3.4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:rsidR="00290C02" w:rsidRPr="002E4AEF" w:rsidRDefault="00290C02" w:rsidP="0077403B">
            <w:pPr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64.05</w:t>
            </w:r>
          </w:p>
        </w:tc>
      </w:tr>
      <w:tr w:rsidR="00290C02" w:rsidRPr="002E4AEF" w:rsidTr="00984D91">
        <w:trPr>
          <w:trHeight w:val="196"/>
        </w:trPr>
        <w:tc>
          <w:tcPr>
            <w:tcW w:w="1133" w:type="dxa"/>
            <w:vMerge/>
            <w:tcBorders>
              <w:left w:val="nil"/>
              <w:bottom w:val="dashed" w:sz="2" w:space="0" w:color="auto"/>
              <w:right w:val="nil"/>
            </w:tcBorders>
            <w:vAlign w:val="center"/>
          </w:tcPr>
          <w:p w:rsidR="00290C02" w:rsidRPr="002E4AEF" w:rsidRDefault="00290C02" w:rsidP="007C69D0">
            <w:pPr>
              <w:spacing w:line="312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0C02" w:rsidRPr="002E4AEF" w:rsidRDefault="00290C02" w:rsidP="007C69D0">
            <w:pPr>
              <w:spacing w:line="312" w:lineRule="auto"/>
              <w:jc w:val="both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0C02" w:rsidRPr="002E4AEF" w:rsidRDefault="002912DD" w:rsidP="007C69D0">
            <w:pPr>
              <w:spacing w:line="312" w:lineRule="auto"/>
              <w:jc w:val="both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4.36, t (8.0</w:t>
            </w:r>
            <w:r w:rsidR="005E10F5" w:rsidRPr="002E4AEF">
              <w:rPr>
                <w:rFonts w:ascii="Times New Roman" w:hAnsi="Times New Roman" w:cs="Times New Roman"/>
                <w:color w:val="0D0D0D" w:themeColor="text1" w:themeTint="F2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0C02" w:rsidRPr="002E4AEF" w:rsidRDefault="0077403B" w:rsidP="007C69D0">
            <w:pPr>
              <w:spacing w:line="312" w:lineRule="auto"/>
              <w:jc w:val="both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76.8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290C02" w:rsidRPr="002E4AEF" w:rsidRDefault="00290C02" w:rsidP="007C69D0">
            <w:pPr>
              <w:spacing w:line="312" w:lineRule="auto"/>
              <w:jc w:val="both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290C02" w:rsidRPr="002E4AEF" w:rsidRDefault="00290C02" w:rsidP="0077403B">
            <w:pPr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4.56, t (7.8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:rsidR="00290C02" w:rsidRPr="002E4AEF" w:rsidRDefault="00290C02" w:rsidP="0077403B">
            <w:pPr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74.24</w:t>
            </w:r>
          </w:p>
        </w:tc>
      </w:tr>
      <w:tr w:rsidR="00290C02" w:rsidRPr="002E4AEF" w:rsidTr="00207883">
        <w:trPr>
          <w:trHeight w:val="608"/>
        </w:trPr>
        <w:tc>
          <w:tcPr>
            <w:tcW w:w="1133" w:type="dxa"/>
            <w:vMerge/>
            <w:tcBorders>
              <w:left w:val="nil"/>
              <w:bottom w:val="dashed" w:sz="2" w:space="0" w:color="auto"/>
              <w:right w:val="nil"/>
            </w:tcBorders>
            <w:vAlign w:val="center"/>
          </w:tcPr>
          <w:p w:rsidR="00290C02" w:rsidRPr="002E4AEF" w:rsidRDefault="00290C02" w:rsidP="007C69D0">
            <w:pPr>
              <w:spacing w:line="312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dashed" w:sz="2" w:space="0" w:color="auto"/>
              <w:right w:val="nil"/>
            </w:tcBorders>
          </w:tcPr>
          <w:p w:rsidR="00290C02" w:rsidRPr="002E4AEF" w:rsidRDefault="00290C02" w:rsidP="007C69D0">
            <w:pPr>
              <w:spacing w:line="312" w:lineRule="auto"/>
              <w:jc w:val="both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6</w:t>
            </w:r>
          </w:p>
        </w:tc>
        <w:tc>
          <w:tcPr>
            <w:tcW w:w="1985" w:type="dxa"/>
            <w:tcBorders>
              <w:top w:val="nil"/>
              <w:left w:val="nil"/>
              <w:bottom w:val="dashed" w:sz="2" w:space="0" w:color="auto"/>
              <w:right w:val="nil"/>
            </w:tcBorders>
          </w:tcPr>
          <w:p w:rsidR="005E10F5" w:rsidRPr="002E4AEF" w:rsidRDefault="005E10F5" w:rsidP="007C69D0">
            <w:pPr>
              <w:spacing w:line="312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 xml:space="preserve">4.24, </w:t>
            </w:r>
            <w:proofErr w:type="spellStart"/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dd</w:t>
            </w:r>
            <w:proofErr w:type="spellEnd"/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 xml:space="preserve"> (7.7, 11.0)</w:t>
            </w:r>
          </w:p>
          <w:p w:rsidR="009C6378" w:rsidRPr="002E4AEF" w:rsidRDefault="009C6378" w:rsidP="007C69D0">
            <w:pPr>
              <w:spacing w:line="312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3.94, t (10.2)</w:t>
            </w:r>
          </w:p>
        </w:tc>
        <w:tc>
          <w:tcPr>
            <w:tcW w:w="1701" w:type="dxa"/>
            <w:tcBorders>
              <w:top w:val="nil"/>
              <w:left w:val="nil"/>
              <w:bottom w:val="dashed" w:sz="2" w:space="0" w:color="auto"/>
              <w:right w:val="nil"/>
            </w:tcBorders>
          </w:tcPr>
          <w:p w:rsidR="00290C02" w:rsidRPr="002E4AEF" w:rsidRDefault="0077403B" w:rsidP="007C69D0">
            <w:pPr>
              <w:spacing w:line="312" w:lineRule="auto"/>
              <w:jc w:val="both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62.61</w:t>
            </w:r>
          </w:p>
        </w:tc>
        <w:tc>
          <w:tcPr>
            <w:tcW w:w="425" w:type="dxa"/>
            <w:tcBorders>
              <w:top w:val="nil"/>
              <w:left w:val="nil"/>
              <w:bottom w:val="dashed" w:sz="2" w:space="0" w:color="auto"/>
              <w:right w:val="nil"/>
            </w:tcBorders>
          </w:tcPr>
          <w:p w:rsidR="00290C02" w:rsidRPr="002E4AEF" w:rsidRDefault="00290C02" w:rsidP="007C69D0">
            <w:pPr>
              <w:spacing w:line="312" w:lineRule="auto"/>
              <w:jc w:val="both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dashed" w:sz="2" w:space="0" w:color="auto"/>
              <w:right w:val="nil"/>
            </w:tcBorders>
          </w:tcPr>
          <w:p w:rsidR="009472EA" w:rsidRPr="002E4AEF" w:rsidRDefault="009472EA" w:rsidP="009472EA">
            <w:pPr>
              <w:spacing w:line="312" w:lineRule="auto"/>
              <w:jc w:val="both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 xml:space="preserve">4.64, </w:t>
            </w:r>
            <w:proofErr w:type="spellStart"/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dd</w:t>
            </w:r>
            <w:proofErr w:type="spellEnd"/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 xml:space="preserve"> (7.8, 11.2)</w:t>
            </w:r>
          </w:p>
          <w:p w:rsidR="00D74058" w:rsidRPr="002E4AEF" w:rsidRDefault="00D74058" w:rsidP="009472EA">
            <w:pPr>
              <w:spacing w:line="312" w:lineRule="auto"/>
              <w:jc w:val="both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 xml:space="preserve">4.36, </w:t>
            </w:r>
            <w:proofErr w:type="spellStart"/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dd</w:t>
            </w:r>
            <w:proofErr w:type="spellEnd"/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 xml:space="preserve"> (7.6, 11.1)</w:t>
            </w:r>
          </w:p>
        </w:tc>
        <w:tc>
          <w:tcPr>
            <w:tcW w:w="1729" w:type="dxa"/>
            <w:tcBorders>
              <w:top w:val="nil"/>
              <w:left w:val="nil"/>
              <w:bottom w:val="dashed" w:sz="2" w:space="0" w:color="auto"/>
              <w:right w:val="nil"/>
            </w:tcBorders>
          </w:tcPr>
          <w:p w:rsidR="00290C02" w:rsidRPr="002E4AEF" w:rsidRDefault="00290C02" w:rsidP="00290C02">
            <w:pPr>
              <w:spacing w:line="312" w:lineRule="auto"/>
              <w:jc w:val="both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63.85</w:t>
            </w:r>
          </w:p>
        </w:tc>
      </w:tr>
      <w:tr w:rsidR="00290C02" w:rsidRPr="002E4AEF" w:rsidTr="00984D91">
        <w:trPr>
          <w:trHeight w:val="400"/>
        </w:trPr>
        <w:tc>
          <w:tcPr>
            <w:tcW w:w="1133" w:type="dxa"/>
            <w:vMerge w:val="restart"/>
            <w:tcBorders>
              <w:top w:val="dashed" w:sz="2" w:space="0" w:color="auto"/>
              <w:left w:val="nil"/>
              <w:bottom w:val="dashed" w:sz="2" w:space="0" w:color="auto"/>
              <w:right w:val="nil"/>
            </w:tcBorders>
            <w:vAlign w:val="center"/>
          </w:tcPr>
          <w:p w:rsidR="00290C02" w:rsidRPr="002E4AEF" w:rsidRDefault="00290C02" w:rsidP="007C69D0">
            <w:pPr>
              <w:spacing w:line="312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proofErr w:type="spellStart"/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Galloyl</w:t>
            </w:r>
            <w:proofErr w:type="spellEnd"/>
          </w:p>
          <w:p w:rsidR="00290C02" w:rsidRPr="002E4AEF" w:rsidRDefault="00290C02" w:rsidP="007C69D0">
            <w:pPr>
              <w:spacing w:line="312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(R</w:t>
            </w:r>
            <w:r w:rsidRPr="002E4AEF">
              <w:rPr>
                <w:rFonts w:ascii="Times New Roman" w:hAnsi="Times New Roman" w:cs="Times New Roman"/>
                <w:color w:val="0D0D0D" w:themeColor="text1" w:themeTint="F2"/>
                <w:vertAlign w:val="subscript"/>
              </w:rPr>
              <w:t>1</w:t>
            </w: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)</w:t>
            </w:r>
          </w:p>
        </w:tc>
        <w:tc>
          <w:tcPr>
            <w:tcW w:w="568" w:type="dxa"/>
            <w:tcBorders>
              <w:top w:val="dashed" w:sz="2" w:space="0" w:color="auto"/>
              <w:left w:val="nil"/>
              <w:bottom w:val="nil"/>
              <w:right w:val="nil"/>
            </w:tcBorders>
            <w:vAlign w:val="center"/>
          </w:tcPr>
          <w:p w:rsidR="00290C02" w:rsidRPr="002E4AEF" w:rsidRDefault="00290C02" w:rsidP="007C69D0">
            <w:pPr>
              <w:spacing w:line="312" w:lineRule="auto"/>
              <w:jc w:val="both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1</w:t>
            </w:r>
          </w:p>
        </w:tc>
        <w:tc>
          <w:tcPr>
            <w:tcW w:w="1985" w:type="dxa"/>
            <w:tcBorders>
              <w:top w:val="dashed" w:sz="2" w:space="0" w:color="auto"/>
              <w:left w:val="nil"/>
              <w:bottom w:val="nil"/>
              <w:right w:val="nil"/>
            </w:tcBorders>
            <w:vAlign w:val="center"/>
          </w:tcPr>
          <w:p w:rsidR="00290C02" w:rsidRPr="002E4AEF" w:rsidRDefault="00290C02" w:rsidP="007C69D0">
            <w:pPr>
              <w:spacing w:line="312" w:lineRule="auto"/>
              <w:jc w:val="both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1701" w:type="dxa"/>
            <w:tcBorders>
              <w:top w:val="dashed" w:sz="2" w:space="0" w:color="auto"/>
              <w:left w:val="nil"/>
              <w:bottom w:val="nil"/>
              <w:right w:val="nil"/>
            </w:tcBorders>
            <w:vAlign w:val="center"/>
          </w:tcPr>
          <w:p w:rsidR="00290C02" w:rsidRPr="002E4AEF" w:rsidRDefault="00D909BE" w:rsidP="007C69D0">
            <w:pPr>
              <w:spacing w:line="312" w:lineRule="auto"/>
              <w:jc w:val="both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119.16</w:t>
            </w:r>
          </w:p>
        </w:tc>
        <w:tc>
          <w:tcPr>
            <w:tcW w:w="425" w:type="dxa"/>
            <w:tcBorders>
              <w:top w:val="dashed" w:sz="2" w:space="0" w:color="auto"/>
              <w:left w:val="nil"/>
              <w:bottom w:val="nil"/>
              <w:right w:val="nil"/>
            </w:tcBorders>
          </w:tcPr>
          <w:p w:rsidR="00290C02" w:rsidRPr="002E4AEF" w:rsidRDefault="00290C02" w:rsidP="007C69D0">
            <w:pPr>
              <w:spacing w:line="312" w:lineRule="auto"/>
              <w:jc w:val="both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1985" w:type="dxa"/>
            <w:tcBorders>
              <w:top w:val="dashed" w:sz="2" w:space="0" w:color="auto"/>
              <w:left w:val="nil"/>
              <w:bottom w:val="nil"/>
              <w:right w:val="nil"/>
            </w:tcBorders>
          </w:tcPr>
          <w:p w:rsidR="00290C02" w:rsidRPr="002E4AEF" w:rsidRDefault="00290C02" w:rsidP="0077403B">
            <w:pPr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1729" w:type="dxa"/>
            <w:tcBorders>
              <w:top w:val="dashed" w:sz="2" w:space="0" w:color="auto"/>
              <w:left w:val="nil"/>
              <w:bottom w:val="nil"/>
              <w:right w:val="nil"/>
            </w:tcBorders>
          </w:tcPr>
          <w:p w:rsidR="00290C02" w:rsidRPr="002E4AEF" w:rsidRDefault="00290C02" w:rsidP="0077403B">
            <w:pPr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119.73</w:t>
            </w:r>
          </w:p>
        </w:tc>
      </w:tr>
      <w:tr w:rsidR="00290C02" w:rsidRPr="002E4AEF" w:rsidTr="00290C02">
        <w:trPr>
          <w:trHeight w:val="196"/>
        </w:trPr>
        <w:tc>
          <w:tcPr>
            <w:tcW w:w="1133" w:type="dxa"/>
            <w:vMerge/>
            <w:tcBorders>
              <w:top w:val="single" w:sz="4" w:space="0" w:color="auto"/>
              <w:left w:val="nil"/>
              <w:bottom w:val="dashed" w:sz="2" w:space="0" w:color="auto"/>
              <w:right w:val="nil"/>
            </w:tcBorders>
            <w:vAlign w:val="center"/>
          </w:tcPr>
          <w:p w:rsidR="00290C02" w:rsidRPr="002E4AEF" w:rsidRDefault="00290C02" w:rsidP="007C69D0">
            <w:pPr>
              <w:spacing w:line="312" w:lineRule="auto"/>
              <w:jc w:val="both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0C02" w:rsidRPr="002E4AEF" w:rsidRDefault="00290C02" w:rsidP="007C69D0">
            <w:pPr>
              <w:spacing w:line="312" w:lineRule="auto"/>
              <w:jc w:val="both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0C02" w:rsidRPr="002E4AEF" w:rsidRDefault="00E0114F" w:rsidP="007C69D0">
            <w:pPr>
              <w:spacing w:line="312" w:lineRule="auto"/>
              <w:jc w:val="both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7.02, 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0C02" w:rsidRPr="002E4AEF" w:rsidRDefault="00D909BE" w:rsidP="007C69D0">
            <w:pPr>
              <w:spacing w:line="312" w:lineRule="auto"/>
              <w:jc w:val="both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109.4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290C02" w:rsidRPr="002E4AEF" w:rsidRDefault="00290C02" w:rsidP="007C69D0">
            <w:pPr>
              <w:spacing w:line="312" w:lineRule="auto"/>
              <w:jc w:val="both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290C02" w:rsidRPr="002E4AEF" w:rsidRDefault="00290C02" w:rsidP="0077403B">
            <w:pPr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7.20, s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:rsidR="00290C02" w:rsidRPr="002E4AEF" w:rsidRDefault="00290C02" w:rsidP="0077403B">
            <w:pPr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109.52</w:t>
            </w:r>
          </w:p>
        </w:tc>
      </w:tr>
      <w:tr w:rsidR="00290C02" w:rsidRPr="002E4AEF" w:rsidTr="00290C02">
        <w:trPr>
          <w:trHeight w:val="196"/>
        </w:trPr>
        <w:tc>
          <w:tcPr>
            <w:tcW w:w="1133" w:type="dxa"/>
            <w:vMerge/>
            <w:tcBorders>
              <w:top w:val="single" w:sz="4" w:space="0" w:color="auto"/>
              <w:left w:val="nil"/>
              <w:bottom w:val="dashed" w:sz="2" w:space="0" w:color="auto"/>
              <w:right w:val="nil"/>
            </w:tcBorders>
            <w:vAlign w:val="center"/>
          </w:tcPr>
          <w:p w:rsidR="00290C02" w:rsidRPr="002E4AEF" w:rsidRDefault="00290C02" w:rsidP="007C69D0">
            <w:pPr>
              <w:spacing w:line="312" w:lineRule="auto"/>
              <w:jc w:val="both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0C02" w:rsidRPr="002E4AEF" w:rsidRDefault="00290C02" w:rsidP="007C69D0">
            <w:pPr>
              <w:spacing w:line="312" w:lineRule="auto"/>
              <w:jc w:val="both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0C02" w:rsidRPr="002E4AEF" w:rsidRDefault="00290C02" w:rsidP="007C69D0">
            <w:pPr>
              <w:spacing w:line="312" w:lineRule="auto"/>
              <w:jc w:val="both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0C02" w:rsidRPr="002E4AEF" w:rsidRDefault="00600214" w:rsidP="007C69D0">
            <w:pPr>
              <w:spacing w:line="312" w:lineRule="auto"/>
              <w:jc w:val="both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146.0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290C02" w:rsidRPr="002E4AEF" w:rsidRDefault="00290C02" w:rsidP="007C69D0">
            <w:pPr>
              <w:spacing w:line="312" w:lineRule="auto"/>
              <w:jc w:val="both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290C02" w:rsidRPr="002E4AEF" w:rsidRDefault="00290C02" w:rsidP="0077403B">
            <w:pPr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:rsidR="00290C02" w:rsidRPr="002E4AEF" w:rsidRDefault="00290C02" w:rsidP="0077403B">
            <w:pPr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145.22</w:t>
            </w:r>
          </w:p>
        </w:tc>
      </w:tr>
      <w:tr w:rsidR="00290C02" w:rsidRPr="002E4AEF" w:rsidTr="00290C02">
        <w:trPr>
          <w:trHeight w:val="196"/>
        </w:trPr>
        <w:tc>
          <w:tcPr>
            <w:tcW w:w="1133" w:type="dxa"/>
            <w:vMerge/>
            <w:tcBorders>
              <w:top w:val="single" w:sz="4" w:space="0" w:color="auto"/>
              <w:left w:val="nil"/>
              <w:bottom w:val="dashed" w:sz="2" w:space="0" w:color="auto"/>
              <w:right w:val="nil"/>
            </w:tcBorders>
            <w:vAlign w:val="center"/>
          </w:tcPr>
          <w:p w:rsidR="00290C02" w:rsidRPr="002E4AEF" w:rsidRDefault="00290C02" w:rsidP="007C69D0">
            <w:pPr>
              <w:spacing w:line="312" w:lineRule="auto"/>
              <w:jc w:val="both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0C02" w:rsidRPr="002E4AEF" w:rsidRDefault="00290C02" w:rsidP="007C69D0">
            <w:pPr>
              <w:spacing w:line="312" w:lineRule="auto"/>
              <w:jc w:val="both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0C02" w:rsidRPr="002E4AEF" w:rsidRDefault="00290C02" w:rsidP="007C69D0">
            <w:pPr>
              <w:spacing w:line="312" w:lineRule="auto"/>
              <w:jc w:val="both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0C02" w:rsidRPr="002E4AEF" w:rsidRDefault="00D909BE" w:rsidP="007C69D0">
            <w:pPr>
              <w:spacing w:line="312" w:lineRule="auto"/>
              <w:jc w:val="both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139.4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290C02" w:rsidRPr="002E4AEF" w:rsidRDefault="00290C02" w:rsidP="007C69D0">
            <w:pPr>
              <w:spacing w:line="312" w:lineRule="auto"/>
              <w:jc w:val="both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290C02" w:rsidRPr="002E4AEF" w:rsidRDefault="00290C02" w:rsidP="0077403B">
            <w:pPr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:rsidR="00290C02" w:rsidRPr="002E4AEF" w:rsidRDefault="00290C02" w:rsidP="0077403B">
            <w:pPr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138.90</w:t>
            </w:r>
          </w:p>
        </w:tc>
      </w:tr>
      <w:tr w:rsidR="00290C02" w:rsidRPr="002E4AEF" w:rsidTr="00290C02">
        <w:trPr>
          <w:trHeight w:val="191"/>
        </w:trPr>
        <w:tc>
          <w:tcPr>
            <w:tcW w:w="1133" w:type="dxa"/>
            <w:vMerge/>
            <w:tcBorders>
              <w:top w:val="single" w:sz="4" w:space="0" w:color="auto"/>
              <w:left w:val="nil"/>
              <w:bottom w:val="dashed" w:sz="2" w:space="0" w:color="auto"/>
              <w:right w:val="nil"/>
            </w:tcBorders>
            <w:vAlign w:val="center"/>
          </w:tcPr>
          <w:p w:rsidR="00290C02" w:rsidRPr="002E4AEF" w:rsidRDefault="00290C02" w:rsidP="007C69D0">
            <w:pPr>
              <w:spacing w:line="312" w:lineRule="auto"/>
              <w:jc w:val="both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0C02" w:rsidRPr="002E4AEF" w:rsidRDefault="00290C02" w:rsidP="007C69D0">
            <w:pPr>
              <w:spacing w:line="312" w:lineRule="auto"/>
              <w:jc w:val="both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0C02" w:rsidRPr="002E4AEF" w:rsidRDefault="00290C02" w:rsidP="007C69D0">
            <w:pPr>
              <w:spacing w:line="312" w:lineRule="auto"/>
              <w:jc w:val="both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0C02" w:rsidRPr="002E4AEF" w:rsidRDefault="00600214" w:rsidP="007C69D0">
            <w:pPr>
              <w:spacing w:line="312" w:lineRule="auto"/>
              <w:jc w:val="both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146.0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290C02" w:rsidRPr="002E4AEF" w:rsidRDefault="00290C02" w:rsidP="007C69D0">
            <w:pPr>
              <w:spacing w:line="312" w:lineRule="auto"/>
              <w:jc w:val="both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290C02" w:rsidRPr="002E4AEF" w:rsidRDefault="00290C02" w:rsidP="0077403B">
            <w:pPr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:rsidR="00290C02" w:rsidRPr="002E4AEF" w:rsidRDefault="00290C02" w:rsidP="0077403B">
            <w:pPr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145.22</w:t>
            </w:r>
          </w:p>
        </w:tc>
      </w:tr>
      <w:tr w:rsidR="00290C02" w:rsidRPr="002E4AEF" w:rsidTr="00290C02">
        <w:trPr>
          <w:trHeight w:val="196"/>
        </w:trPr>
        <w:tc>
          <w:tcPr>
            <w:tcW w:w="1133" w:type="dxa"/>
            <w:vMerge/>
            <w:tcBorders>
              <w:top w:val="single" w:sz="4" w:space="0" w:color="auto"/>
              <w:left w:val="nil"/>
              <w:bottom w:val="dashed" w:sz="2" w:space="0" w:color="auto"/>
              <w:right w:val="nil"/>
            </w:tcBorders>
            <w:vAlign w:val="center"/>
          </w:tcPr>
          <w:p w:rsidR="00290C02" w:rsidRPr="002E4AEF" w:rsidRDefault="00290C02" w:rsidP="007C69D0">
            <w:pPr>
              <w:spacing w:line="312" w:lineRule="auto"/>
              <w:jc w:val="both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0C02" w:rsidRPr="002E4AEF" w:rsidRDefault="00290C02" w:rsidP="007C69D0">
            <w:pPr>
              <w:spacing w:line="312" w:lineRule="auto"/>
              <w:jc w:val="both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0C02" w:rsidRPr="002E4AEF" w:rsidRDefault="00E0114F" w:rsidP="007C69D0">
            <w:pPr>
              <w:spacing w:line="312" w:lineRule="auto"/>
              <w:jc w:val="both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7.02, 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0C02" w:rsidRPr="002E4AEF" w:rsidRDefault="00D909BE" w:rsidP="007C69D0">
            <w:pPr>
              <w:spacing w:line="312" w:lineRule="auto"/>
              <w:jc w:val="both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109.4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290C02" w:rsidRPr="002E4AEF" w:rsidRDefault="00290C02" w:rsidP="007C69D0">
            <w:pPr>
              <w:spacing w:line="312" w:lineRule="auto"/>
              <w:jc w:val="both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290C02" w:rsidRPr="002E4AEF" w:rsidRDefault="00290C02" w:rsidP="0077403B">
            <w:pPr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7.20, s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:rsidR="00290C02" w:rsidRPr="002E4AEF" w:rsidRDefault="00290C02" w:rsidP="0077403B">
            <w:pPr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109.52</w:t>
            </w:r>
          </w:p>
        </w:tc>
      </w:tr>
      <w:tr w:rsidR="00290C02" w:rsidRPr="002E4AEF" w:rsidTr="00290C02">
        <w:trPr>
          <w:trHeight w:val="217"/>
        </w:trPr>
        <w:tc>
          <w:tcPr>
            <w:tcW w:w="1133" w:type="dxa"/>
            <w:vMerge/>
            <w:tcBorders>
              <w:top w:val="single" w:sz="4" w:space="0" w:color="auto"/>
              <w:left w:val="nil"/>
              <w:bottom w:val="dashed" w:sz="2" w:space="0" w:color="auto"/>
              <w:right w:val="nil"/>
            </w:tcBorders>
            <w:vAlign w:val="center"/>
          </w:tcPr>
          <w:p w:rsidR="00290C02" w:rsidRPr="002E4AEF" w:rsidRDefault="00290C02" w:rsidP="007C69D0">
            <w:pPr>
              <w:spacing w:line="312" w:lineRule="auto"/>
              <w:jc w:val="both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dashed" w:sz="2" w:space="0" w:color="auto"/>
              <w:right w:val="nil"/>
            </w:tcBorders>
            <w:vAlign w:val="center"/>
          </w:tcPr>
          <w:p w:rsidR="00290C02" w:rsidRPr="002E4AEF" w:rsidRDefault="00290C02" w:rsidP="007C69D0">
            <w:pPr>
              <w:spacing w:line="312" w:lineRule="auto"/>
              <w:jc w:val="both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7</w:t>
            </w:r>
          </w:p>
        </w:tc>
        <w:tc>
          <w:tcPr>
            <w:tcW w:w="1985" w:type="dxa"/>
            <w:tcBorders>
              <w:top w:val="nil"/>
              <w:left w:val="nil"/>
              <w:bottom w:val="dashed" w:sz="2" w:space="0" w:color="auto"/>
              <w:right w:val="nil"/>
            </w:tcBorders>
            <w:vAlign w:val="center"/>
          </w:tcPr>
          <w:p w:rsidR="00290C02" w:rsidRPr="002E4AEF" w:rsidRDefault="00290C02" w:rsidP="007C69D0">
            <w:pPr>
              <w:spacing w:line="312" w:lineRule="auto"/>
              <w:jc w:val="both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dashed" w:sz="2" w:space="0" w:color="auto"/>
              <w:right w:val="nil"/>
            </w:tcBorders>
            <w:vAlign w:val="center"/>
          </w:tcPr>
          <w:p w:rsidR="00290C02" w:rsidRPr="002E4AEF" w:rsidRDefault="0077403B" w:rsidP="007C69D0">
            <w:pPr>
              <w:spacing w:line="312" w:lineRule="auto"/>
              <w:jc w:val="both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165.2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290C02" w:rsidRPr="002E4AEF" w:rsidRDefault="00290C02" w:rsidP="007C69D0">
            <w:pPr>
              <w:spacing w:line="312" w:lineRule="auto"/>
              <w:jc w:val="both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dashed" w:sz="2" w:space="0" w:color="auto"/>
              <w:right w:val="nil"/>
            </w:tcBorders>
          </w:tcPr>
          <w:p w:rsidR="00290C02" w:rsidRPr="002E4AEF" w:rsidRDefault="00290C02" w:rsidP="0077403B">
            <w:pPr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dashed" w:sz="2" w:space="0" w:color="auto"/>
              <w:right w:val="nil"/>
            </w:tcBorders>
          </w:tcPr>
          <w:p w:rsidR="00290C02" w:rsidRPr="002E4AEF" w:rsidRDefault="00290C02" w:rsidP="0077403B">
            <w:pPr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165.17</w:t>
            </w:r>
          </w:p>
        </w:tc>
      </w:tr>
      <w:tr w:rsidR="00290C02" w:rsidRPr="002E4AEF" w:rsidTr="00290C02">
        <w:trPr>
          <w:trHeight w:val="217"/>
        </w:trPr>
        <w:tc>
          <w:tcPr>
            <w:tcW w:w="1133" w:type="dxa"/>
            <w:vMerge w:val="restart"/>
            <w:tcBorders>
              <w:top w:val="dashed" w:sz="2" w:space="0" w:color="auto"/>
              <w:left w:val="nil"/>
              <w:right w:val="nil"/>
            </w:tcBorders>
            <w:vAlign w:val="center"/>
          </w:tcPr>
          <w:p w:rsidR="00290C02" w:rsidRPr="002E4AEF" w:rsidRDefault="00A01C6C" w:rsidP="007C69D0">
            <w:pPr>
              <w:spacing w:line="312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 xml:space="preserve"> </w:t>
            </w:r>
            <w:proofErr w:type="spellStart"/>
            <w:r w:rsidR="00290C02" w:rsidRPr="002E4AEF">
              <w:rPr>
                <w:rFonts w:ascii="Times New Roman" w:hAnsi="Times New Roman" w:cs="Times New Roman"/>
                <w:color w:val="0D0D0D" w:themeColor="text1" w:themeTint="F2"/>
              </w:rPr>
              <w:t>Galloyl</w:t>
            </w:r>
            <w:proofErr w:type="spellEnd"/>
          </w:p>
          <w:p w:rsidR="00290C02" w:rsidRPr="002E4AEF" w:rsidRDefault="00290C02" w:rsidP="007C69D0">
            <w:pPr>
              <w:spacing w:line="312" w:lineRule="auto"/>
              <w:jc w:val="both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(R</w:t>
            </w:r>
            <w:r w:rsidRPr="002E4AEF">
              <w:rPr>
                <w:rFonts w:ascii="Times New Roman" w:hAnsi="Times New Roman" w:cs="Times New Roman"/>
                <w:color w:val="0D0D0D" w:themeColor="text1" w:themeTint="F2"/>
                <w:vertAlign w:val="subscript"/>
              </w:rPr>
              <w:t>4</w:t>
            </w: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)</w:t>
            </w:r>
          </w:p>
        </w:tc>
        <w:tc>
          <w:tcPr>
            <w:tcW w:w="568" w:type="dxa"/>
            <w:tcBorders>
              <w:top w:val="dashed" w:sz="2" w:space="0" w:color="auto"/>
              <w:left w:val="nil"/>
              <w:bottom w:val="nil"/>
              <w:right w:val="nil"/>
            </w:tcBorders>
            <w:vAlign w:val="center"/>
          </w:tcPr>
          <w:p w:rsidR="00290C02" w:rsidRPr="002E4AEF" w:rsidRDefault="00290C02" w:rsidP="007C69D0">
            <w:pPr>
              <w:spacing w:line="312" w:lineRule="auto"/>
              <w:jc w:val="both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1</w:t>
            </w:r>
          </w:p>
        </w:tc>
        <w:tc>
          <w:tcPr>
            <w:tcW w:w="1985" w:type="dxa"/>
            <w:tcBorders>
              <w:top w:val="dashed" w:sz="2" w:space="0" w:color="auto"/>
              <w:left w:val="nil"/>
              <w:bottom w:val="nil"/>
              <w:right w:val="nil"/>
            </w:tcBorders>
            <w:vAlign w:val="center"/>
          </w:tcPr>
          <w:p w:rsidR="00290C02" w:rsidRPr="002E4AEF" w:rsidRDefault="00290C02" w:rsidP="007C69D0">
            <w:pPr>
              <w:spacing w:line="312" w:lineRule="auto"/>
              <w:jc w:val="both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1701" w:type="dxa"/>
            <w:tcBorders>
              <w:top w:val="dashed" w:sz="2" w:space="0" w:color="auto"/>
              <w:left w:val="nil"/>
              <w:bottom w:val="nil"/>
              <w:right w:val="nil"/>
            </w:tcBorders>
            <w:vAlign w:val="center"/>
          </w:tcPr>
          <w:p w:rsidR="00290C02" w:rsidRPr="002E4AEF" w:rsidRDefault="00290C02" w:rsidP="007C69D0">
            <w:pPr>
              <w:spacing w:line="312" w:lineRule="auto"/>
              <w:jc w:val="both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290C02" w:rsidRPr="002E4AEF" w:rsidRDefault="00290C02" w:rsidP="007C69D0">
            <w:pPr>
              <w:spacing w:line="312" w:lineRule="auto"/>
              <w:jc w:val="both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1985" w:type="dxa"/>
            <w:tcBorders>
              <w:top w:val="dashed" w:sz="2" w:space="0" w:color="auto"/>
              <w:left w:val="nil"/>
              <w:bottom w:val="nil"/>
              <w:right w:val="nil"/>
            </w:tcBorders>
          </w:tcPr>
          <w:p w:rsidR="00290C02" w:rsidRPr="002E4AEF" w:rsidRDefault="00290C02" w:rsidP="0077403B">
            <w:pPr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1729" w:type="dxa"/>
            <w:tcBorders>
              <w:top w:val="dashed" w:sz="2" w:space="0" w:color="auto"/>
              <w:left w:val="nil"/>
              <w:bottom w:val="nil"/>
              <w:right w:val="nil"/>
            </w:tcBorders>
          </w:tcPr>
          <w:p w:rsidR="00290C02" w:rsidRPr="002E4AEF" w:rsidRDefault="00290C02" w:rsidP="0077403B">
            <w:pPr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119.42</w:t>
            </w:r>
          </w:p>
        </w:tc>
      </w:tr>
      <w:tr w:rsidR="00290C02" w:rsidRPr="002E4AEF" w:rsidTr="00290C02">
        <w:trPr>
          <w:trHeight w:val="217"/>
        </w:trPr>
        <w:tc>
          <w:tcPr>
            <w:tcW w:w="1133" w:type="dxa"/>
            <w:vMerge/>
            <w:tcBorders>
              <w:top w:val="dashed" w:sz="2" w:space="0" w:color="auto"/>
              <w:left w:val="nil"/>
              <w:right w:val="nil"/>
            </w:tcBorders>
            <w:vAlign w:val="center"/>
          </w:tcPr>
          <w:p w:rsidR="00290C02" w:rsidRPr="002E4AEF" w:rsidRDefault="00290C02" w:rsidP="007C69D0">
            <w:pPr>
              <w:spacing w:line="312" w:lineRule="auto"/>
              <w:jc w:val="both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0C02" w:rsidRPr="002E4AEF" w:rsidRDefault="00290C02" w:rsidP="007C69D0">
            <w:pPr>
              <w:spacing w:line="312" w:lineRule="auto"/>
              <w:jc w:val="both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0C02" w:rsidRPr="002E4AEF" w:rsidRDefault="00290C02" w:rsidP="007C69D0">
            <w:pPr>
              <w:spacing w:line="312" w:lineRule="auto"/>
              <w:jc w:val="both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0C02" w:rsidRPr="002E4AEF" w:rsidRDefault="00290C02" w:rsidP="007C69D0">
            <w:pPr>
              <w:spacing w:line="312" w:lineRule="auto"/>
              <w:jc w:val="both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290C02" w:rsidRPr="002E4AEF" w:rsidRDefault="00290C02" w:rsidP="007C69D0">
            <w:pPr>
              <w:spacing w:line="312" w:lineRule="auto"/>
              <w:jc w:val="both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290C02" w:rsidRPr="002E4AEF" w:rsidRDefault="00290C02" w:rsidP="0077403B">
            <w:pPr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7.18, s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:rsidR="00290C02" w:rsidRPr="002E4AEF" w:rsidRDefault="00290C02" w:rsidP="0077403B">
            <w:pPr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109.35</w:t>
            </w:r>
          </w:p>
        </w:tc>
      </w:tr>
      <w:tr w:rsidR="00290C02" w:rsidRPr="002E4AEF" w:rsidTr="00290C02">
        <w:trPr>
          <w:trHeight w:val="217"/>
        </w:trPr>
        <w:tc>
          <w:tcPr>
            <w:tcW w:w="1133" w:type="dxa"/>
            <w:vMerge/>
            <w:tcBorders>
              <w:top w:val="dashed" w:sz="2" w:space="0" w:color="auto"/>
              <w:left w:val="nil"/>
              <w:right w:val="nil"/>
            </w:tcBorders>
            <w:vAlign w:val="center"/>
          </w:tcPr>
          <w:p w:rsidR="00290C02" w:rsidRPr="002E4AEF" w:rsidRDefault="00290C02" w:rsidP="007C69D0">
            <w:pPr>
              <w:spacing w:line="312" w:lineRule="auto"/>
              <w:jc w:val="both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0C02" w:rsidRPr="002E4AEF" w:rsidRDefault="00290C02" w:rsidP="007C69D0">
            <w:pPr>
              <w:spacing w:line="312" w:lineRule="auto"/>
              <w:jc w:val="both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0C02" w:rsidRPr="002E4AEF" w:rsidRDefault="00290C02" w:rsidP="007C69D0">
            <w:pPr>
              <w:spacing w:line="312" w:lineRule="auto"/>
              <w:jc w:val="both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0C02" w:rsidRPr="002E4AEF" w:rsidRDefault="00290C02" w:rsidP="007C69D0">
            <w:pPr>
              <w:spacing w:line="312" w:lineRule="auto"/>
              <w:jc w:val="both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290C02" w:rsidRPr="002E4AEF" w:rsidRDefault="00290C02" w:rsidP="007C69D0">
            <w:pPr>
              <w:spacing w:line="312" w:lineRule="auto"/>
              <w:jc w:val="both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290C02" w:rsidRPr="002E4AEF" w:rsidRDefault="00290C02" w:rsidP="0077403B">
            <w:pPr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:rsidR="00290C02" w:rsidRPr="002E4AEF" w:rsidRDefault="00290C02" w:rsidP="0077403B">
            <w:pPr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145.18</w:t>
            </w:r>
          </w:p>
        </w:tc>
      </w:tr>
      <w:tr w:rsidR="00290C02" w:rsidRPr="002E4AEF" w:rsidTr="00290C02">
        <w:trPr>
          <w:trHeight w:val="217"/>
        </w:trPr>
        <w:tc>
          <w:tcPr>
            <w:tcW w:w="1133" w:type="dxa"/>
            <w:vMerge/>
            <w:tcBorders>
              <w:top w:val="dashed" w:sz="2" w:space="0" w:color="auto"/>
              <w:left w:val="nil"/>
              <w:right w:val="nil"/>
            </w:tcBorders>
            <w:vAlign w:val="center"/>
          </w:tcPr>
          <w:p w:rsidR="00290C02" w:rsidRPr="002E4AEF" w:rsidRDefault="00290C02" w:rsidP="007C69D0">
            <w:pPr>
              <w:spacing w:line="312" w:lineRule="auto"/>
              <w:jc w:val="both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0C02" w:rsidRPr="002E4AEF" w:rsidRDefault="00290C02" w:rsidP="007C69D0">
            <w:pPr>
              <w:spacing w:line="312" w:lineRule="auto"/>
              <w:jc w:val="both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0C02" w:rsidRPr="002E4AEF" w:rsidRDefault="00290C02" w:rsidP="007C69D0">
            <w:pPr>
              <w:spacing w:line="312" w:lineRule="auto"/>
              <w:jc w:val="both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0C02" w:rsidRPr="002E4AEF" w:rsidRDefault="00290C02" w:rsidP="007C69D0">
            <w:pPr>
              <w:spacing w:line="312" w:lineRule="auto"/>
              <w:jc w:val="both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290C02" w:rsidRPr="002E4AEF" w:rsidRDefault="00290C02" w:rsidP="007C69D0">
            <w:pPr>
              <w:spacing w:line="312" w:lineRule="auto"/>
              <w:jc w:val="both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290C02" w:rsidRPr="002E4AEF" w:rsidRDefault="00290C02" w:rsidP="0077403B">
            <w:pPr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:rsidR="00290C02" w:rsidRPr="002E4AEF" w:rsidRDefault="00290C02" w:rsidP="0077403B">
            <w:pPr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138.62</w:t>
            </w:r>
          </w:p>
        </w:tc>
      </w:tr>
      <w:tr w:rsidR="00290C02" w:rsidRPr="002E4AEF" w:rsidTr="00290C02">
        <w:trPr>
          <w:trHeight w:val="217"/>
        </w:trPr>
        <w:tc>
          <w:tcPr>
            <w:tcW w:w="1133" w:type="dxa"/>
            <w:vMerge/>
            <w:tcBorders>
              <w:top w:val="dashed" w:sz="2" w:space="0" w:color="auto"/>
              <w:left w:val="nil"/>
              <w:right w:val="nil"/>
            </w:tcBorders>
            <w:vAlign w:val="center"/>
          </w:tcPr>
          <w:p w:rsidR="00290C02" w:rsidRPr="002E4AEF" w:rsidRDefault="00290C02" w:rsidP="007C69D0">
            <w:pPr>
              <w:spacing w:line="312" w:lineRule="auto"/>
              <w:jc w:val="both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0C02" w:rsidRPr="002E4AEF" w:rsidRDefault="00290C02" w:rsidP="007C69D0">
            <w:pPr>
              <w:spacing w:line="312" w:lineRule="auto"/>
              <w:jc w:val="both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0C02" w:rsidRPr="002E4AEF" w:rsidRDefault="00290C02" w:rsidP="007C69D0">
            <w:pPr>
              <w:spacing w:line="312" w:lineRule="auto"/>
              <w:jc w:val="both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0C02" w:rsidRPr="002E4AEF" w:rsidRDefault="00290C02" w:rsidP="007C69D0">
            <w:pPr>
              <w:spacing w:line="312" w:lineRule="auto"/>
              <w:jc w:val="both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290C02" w:rsidRPr="002E4AEF" w:rsidRDefault="00290C02" w:rsidP="007C69D0">
            <w:pPr>
              <w:spacing w:line="312" w:lineRule="auto"/>
              <w:jc w:val="both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290C02" w:rsidRPr="002E4AEF" w:rsidRDefault="00290C02" w:rsidP="0077403B">
            <w:pPr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:rsidR="00290C02" w:rsidRPr="002E4AEF" w:rsidRDefault="00290C02" w:rsidP="0077403B">
            <w:pPr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145.18</w:t>
            </w:r>
          </w:p>
        </w:tc>
      </w:tr>
      <w:tr w:rsidR="00290C02" w:rsidRPr="002E4AEF" w:rsidTr="00290C02">
        <w:trPr>
          <w:trHeight w:val="217"/>
        </w:trPr>
        <w:tc>
          <w:tcPr>
            <w:tcW w:w="1133" w:type="dxa"/>
            <w:vMerge/>
            <w:tcBorders>
              <w:top w:val="dashed" w:sz="2" w:space="0" w:color="auto"/>
              <w:left w:val="nil"/>
              <w:right w:val="nil"/>
            </w:tcBorders>
            <w:vAlign w:val="center"/>
          </w:tcPr>
          <w:p w:rsidR="00290C02" w:rsidRPr="002E4AEF" w:rsidRDefault="00290C02" w:rsidP="007C69D0">
            <w:pPr>
              <w:spacing w:line="312" w:lineRule="auto"/>
              <w:jc w:val="both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0C02" w:rsidRPr="002E4AEF" w:rsidRDefault="00290C02" w:rsidP="007C69D0">
            <w:pPr>
              <w:spacing w:line="312" w:lineRule="auto"/>
              <w:jc w:val="both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0C02" w:rsidRPr="002E4AEF" w:rsidRDefault="00290C02" w:rsidP="007C69D0">
            <w:pPr>
              <w:spacing w:line="312" w:lineRule="auto"/>
              <w:jc w:val="both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0C02" w:rsidRPr="002E4AEF" w:rsidRDefault="00290C02" w:rsidP="007C69D0">
            <w:pPr>
              <w:spacing w:line="312" w:lineRule="auto"/>
              <w:jc w:val="both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290C02" w:rsidRPr="002E4AEF" w:rsidRDefault="00290C02" w:rsidP="007C69D0">
            <w:pPr>
              <w:spacing w:line="312" w:lineRule="auto"/>
              <w:jc w:val="both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290C02" w:rsidRPr="002E4AEF" w:rsidRDefault="00290C02" w:rsidP="0077403B">
            <w:pPr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7.18, s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:rsidR="00290C02" w:rsidRPr="002E4AEF" w:rsidRDefault="00290C02" w:rsidP="0077403B">
            <w:pPr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109.35</w:t>
            </w:r>
          </w:p>
        </w:tc>
      </w:tr>
      <w:tr w:rsidR="00290C02" w:rsidRPr="002E4AEF" w:rsidTr="00290C02">
        <w:trPr>
          <w:trHeight w:val="217"/>
        </w:trPr>
        <w:tc>
          <w:tcPr>
            <w:tcW w:w="1133" w:type="dxa"/>
            <w:vMerge/>
            <w:tcBorders>
              <w:top w:val="dashed" w:sz="2" w:space="0" w:color="auto"/>
              <w:left w:val="nil"/>
              <w:bottom w:val="dashed" w:sz="2" w:space="0" w:color="auto"/>
              <w:right w:val="nil"/>
            </w:tcBorders>
            <w:vAlign w:val="center"/>
          </w:tcPr>
          <w:p w:rsidR="00290C02" w:rsidRPr="002E4AEF" w:rsidRDefault="00290C02" w:rsidP="007C69D0">
            <w:pPr>
              <w:spacing w:line="312" w:lineRule="auto"/>
              <w:jc w:val="both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dashed" w:sz="2" w:space="0" w:color="auto"/>
              <w:right w:val="nil"/>
            </w:tcBorders>
            <w:vAlign w:val="center"/>
          </w:tcPr>
          <w:p w:rsidR="00290C02" w:rsidRPr="002E4AEF" w:rsidRDefault="00290C02" w:rsidP="007C69D0">
            <w:pPr>
              <w:spacing w:line="312" w:lineRule="auto"/>
              <w:jc w:val="both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7</w:t>
            </w:r>
          </w:p>
        </w:tc>
        <w:tc>
          <w:tcPr>
            <w:tcW w:w="1985" w:type="dxa"/>
            <w:tcBorders>
              <w:top w:val="nil"/>
              <w:left w:val="nil"/>
              <w:bottom w:val="dashed" w:sz="2" w:space="0" w:color="auto"/>
              <w:right w:val="nil"/>
            </w:tcBorders>
            <w:vAlign w:val="center"/>
          </w:tcPr>
          <w:p w:rsidR="00290C02" w:rsidRPr="002E4AEF" w:rsidRDefault="00290C02" w:rsidP="007C69D0">
            <w:pPr>
              <w:spacing w:line="312" w:lineRule="auto"/>
              <w:jc w:val="both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dashed" w:sz="2" w:space="0" w:color="auto"/>
              <w:right w:val="nil"/>
            </w:tcBorders>
            <w:vAlign w:val="center"/>
          </w:tcPr>
          <w:p w:rsidR="00290C02" w:rsidRPr="002E4AEF" w:rsidRDefault="00290C02" w:rsidP="007C69D0">
            <w:pPr>
              <w:spacing w:line="312" w:lineRule="auto"/>
              <w:jc w:val="both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290C02" w:rsidRPr="002E4AEF" w:rsidRDefault="00290C02" w:rsidP="007C69D0">
            <w:pPr>
              <w:spacing w:line="312" w:lineRule="auto"/>
              <w:jc w:val="both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dashed" w:sz="2" w:space="0" w:color="auto"/>
              <w:right w:val="nil"/>
            </w:tcBorders>
          </w:tcPr>
          <w:p w:rsidR="00290C02" w:rsidRPr="002E4AEF" w:rsidRDefault="00290C02" w:rsidP="0077403B">
            <w:pPr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dashed" w:sz="2" w:space="0" w:color="auto"/>
              <w:right w:val="nil"/>
            </w:tcBorders>
          </w:tcPr>
          <w:p w:rsidR="00290C02" w:rsidRPr="002E4AEF" w:rsidRDefault="00290C02" w:rsidP="0077403B">
            <w:pPr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165.07</w:t>
            </w:r>
          </w:p>
        </w:tc>
      </w:tr>
      <w:tr w:rsidR="00290C02" w:rsidRPr="002E4AEF" w:rsidTr="00290C02">
        <w:trPr>
          <w:trHeight w:val="217"/>
        </w:trPr>
        <w:tc>
          <w:tcPr>
            <w:tcW w:w="1133" w:type="dxa"/>
            <w:vMerge w:val="restart"/>
            <w:tcBorders>
              <w:top w:val="dashed" w:sz="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290C02" w:rsidRPr="002E4AEF" w:rsidRDefault="00290C02" w:rsidP="007C69D0">
            <w:pPr>
              <w:spacing w:line="312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 xml:space="preserve">HHDP </w:t>
            </w:r>
          </w:p>
          <w:p w:rsidR="00290C02" w:rsidRPr="002E4AEF" w:rsidRDefault="00290C02" w:rsidP="007C69D0">
            <w:pPr>
              <w:spacing w:line="312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(R</w:t>
            </w:r>
            <w:r w:rsidRPr="002E4AEF">
              <w:rPr>
                <w:rFonts w:ascii="Times New Roman" w:hAnsi="Times New Roman" w:cs="Times New Roman"/>
                <w:color w:val="0D0D0D" w:themeColor="text1" w:themeTint="F2"/>
                <w:vertAlign w:val="subscript"/>
              </w:rPr>
              <w:t>3</w:t>
            </w: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-R</w:t>
            </w:r>
            <w:r w:rsidRPr="002E4AEF">
              <w:rPr>
                <w:rFonts w:ascii="Times New Roman" w:hAnsi="Times New Roman" w:cs="Times New Roman"/>
                <w:color w:val="0D0D0D" w:themeColor="text1" w:themeTint="F2"/>
                <w:vertAlign w:val="subscript"/>
              </w:rPr>
              <w:t>6</w:t>
            </w: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)</w:t>
            </w:r>
          </w:p>
        </w:tc>
        <w:tc>
          <w:tcPr>
            <w:tcW w:w="568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:rsidR="00290C02" w:rsidRPr="002E4AEF" w:rsidRDefault="00290C02" w:rsidP="007C69D0">
            <w:pPr>
              <w:spacing w:line="312" w:lineRule="auto"/>
              <w:jc w:val="both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1</w:t>
            </w:r>
          </w:p>
        </w:tc>
        <w:tc>
          <w:tcPr>
            <w:tcW w:w="1985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:rsidR="00290C02" w:rsidRPr="002E4AEF" w:rsidRDefault="00290C02" w:rsidP="007C69D0">
            <w:pPr>
              <w:spacing w:line="312" w:lineRule="auto"/>
              <w:jc w:val="both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1701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:rsidR="00290C02" w:rsidRPr="002E4AEF" w:rsidRDefault="00D909BE" w:rsidP="007C69D0">
            <w:pPr>
              <w:spacing w:line="312" w:lineRule="auto"/>
              <w:jc w:val="both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115.97, 116.2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290C02" w:rsidRPr="002E4AEF" w:rsidRDefault="00290C02" w:rsidP="007C69D0">
            <w:pPr>
              <w:spacing w:line="312" w:lineRule="auto"/>
              <w:jc w:val="both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1985" w:type="dxa"/>
            <w:tcBorders>
              <w:top w:val="dashed" w:sz="2" w:space="0" w:color="auto"/>
              <w:left w:val="nil"/>
              <w:bottom w:val="nil"/>
              <w:right w:val="nil"/>
            </w:tcBorders>
          </w:tcPr>
          <w:p w:rsidR="00290C02" w:rsidRPr="002E4AEF" w:rsidRDefault="00290C02" w:rsidP="0077403B">
            <w:pPr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1729" w:type="dxa"/>
            <w:tcBorders>
              <w:top w:val="dashed" w:sz="2" w:space="0" w:color="auto"/>
              <w:left w:val="nil"/>
              <w:bottom w:val="nil"/>
              <w:right w:val="nil"/>
            </w:tcBorders>
          </w:tcPr>
          <w:p w:rsidR="00290C02" w:rsidRPr="002E4AEF" w:rsidRDefault="00290C02" w:rsidP="0077403B">
            <w:pPr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114.90, 115.76</w:t>
            </w:r>
          </w:p>
        </w:tc>
      </w:tr>
      <w:tr w:rsidR="00290C02" w:rsidRPr="002E4AEF" w:rsidTr="00290C02">
        <w:trPr>
          <w:trHeight w:val="217"/>
        </w:trPr>
        <w:tc>
          <w:tcPr>
            <w:tcW w:w="1133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290C02" w:rsidRPr="002E4AEF" w:rsidRDefault="00290C02" w:rsidP="007C69D0">
            <w:pPr>
              <w:spacing w:line="312" w:lineRule="auto"/>
              <w:jc w:val="both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0C02" w:rsidRPr="002E4AEF" w:rsidRDefault="00290C02" w:rsidP="007C69D0">
            <w:pPr>
              <w:spacing w:line="312" w:lineRule="auto"/>
              <w:jc w:val="both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0C02" w:rsidRPr="002E4AEF" w:rsidRDefault="00290C02" w:rsidP="007C69D0">
            <w:pPr>
              <w:spacing w:line="312" w:lineRule="auto"/>
              <w:jc w:val="both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0C02" w:rsidRPr="002E4AEF" w:rsidRDefault="00600214" w:rsidP="007C69D0">
            <w:pPr>
              <w:spacing w:line="312" w:lineRule="auto"/>
              <w:jc w:val="both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144.42, 144.7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290C02" w:rsidRPr="002E4AEF" w:rsidRDefault="00290C02" w:rsidP="007C69D0">
            <w:pPr>
              <w:spacing w:line="312" w:lineRule="auto"/>
              <w:jc w:val="both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290C02" w:rsidRPr="002E4AEF" w:rsidRDefault="00290C02" w:rsidP="0077403B">
            <w:pPr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:rsidR="00290C02" w:rsidRPr="002E4AEF" w:rsidRDefault="00290C02" w:rsidP="0077403B">
            <w:pPr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144.03, 144.15</w:t>
            </w:r>
          </w:p>
        </w:tc>
      </w:tr>
      <w:tr w:rsidR="00290C02" w:rsidRPr="002E4AEF" w:rsidTr="00290C02">
        <w:trPr>
          <w:trHeight w:val="217"/>
        </w:trPr>
        <w:tc>
          <w:tcPr>
            <w:tcW w:w="1133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290C02" w:rsidRPr="002E4AEF" w:rsidRDefault="00290C02" w:rsidP="007C69D0">
            <w:pPr>
              <w:spacing w:line="312" w:lineRule="auto"/>
              <w:jc w:val="both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0C02" w:rsidRPr="002E4AEF" w:rsidRDefault="00290C02" w:rsidP="007C69D0">
            <w:pPr>
              <w:spacing w:line="312" w:lineRule="auto"/>
              <w:jc w:val="both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0C02" w:rsidRPr="002E4AEF" w:rsidRDefault="00290C02" w:rsidP="007C69D0">
            <w:pPr>
              <w:spacing w:line="312" w:lineRule="auto"/>
              <w:jc w:val="both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0C02" w:rsidRPr="002E4AEF" w:rsidRDefault="00600214" w:rsidP="007C69D0">
            <w:pPr>
              <w:spacing w:line="312" w:lineRule="auto"/>
              <w:jc w:val="both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135.85, 135.9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290C02" w:rsidRPr="002E4AEF" w:rsidRDefault="00290C02" w:rsidP="007C69D0">
            <w:pPr>
              <w:spacing w:line="312" w:lineRule="auto"/>
              <w:jc w:val="both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290C02" w:rsidRPr="002E4AEF" w:rsidRDefault="00290C02" w:rsidP="0077403B">
            <w:pPr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:rsidR="00290C02" w:rsidRPr="002E4AEF" w:rsidRDefault="00290C02" w:rsidP="0077403B">
            <w:pPr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135.76, 136.19</w:t>
            </w:r>
          </w:p>
        </w:tc>
      </w:tr>
      <w:tr w:rsidR="00290C02" w:rsidRPr="002E4AEF" w:rsidTr="00290C02">
        <w:trPr>
          <w:trHeight w:val="217"/>
        </w:trPr>
        <w:tc>
          <w:tcPr>
            <w:tcW w:w="1133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290C02" w:rsidRPr="002E4AEF" w:rsidRDefault="00290C02" w:rsidP="007C69D0">
            <w:pPr>
              <w:spacing w:line="312" w:lineRule="auto"/>
              <w:jc w:val="both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0C02" w:rsidRPr="002E4AEF" w:rsidRDefault="00290C02" w:rsidP="007C69D0">
            <w:pPr>
              <w:spacing w:line="312" w:lineRule="auto"/>
              <w:jc w:val="both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0C02" w:rsidRPr="002E4AEF" w:rsidRDefault="00290C02" w:rsidP="007C69D0">
            <w:pPr>
              <w:spacing w:line="312" w:lineRule="auto"/>
              <w:jc w:val="both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0C02" w:rsidRPr="002E4AEF" w:rsidRDefault="00600214" w:rsidP="007C69D0">
            <w:pPr>
              <w:spacing w:line="312" w:lineRule="auto"/>
              <w:jc w:val="both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145.20, 145.2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290C02" w:rsidRPr="002E4AEF" w:rsidRDefault="00290C02" w:rsidP="007C69D0">
            <w:pPr>
              <w:spacing w:line="312" w:lineRule="auto"/>
              <w:jc w:val="both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290C02" w:rsidRPr="002E4AEF" w:rsidRDefault="00290C02" w:rsidP="0077403B">
            <w:pPr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:rsidR="00290C02" w:rsidRPr="002E4AEF" w:rsidRDefault="00290C02" w:rsidP="0077403B">
            <w:pPr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144.15, 144.46</w:t>
            </w:r>
          </w:p>
        </w:tc>
      </w:tr>
      <w:tr w:rsidR="00290C02" w:rsidRPr="002E4AEF" w:rsidTr="00290C02">
        <w:trPr>
          <w:trHeight w:val="217"/>
        </w:trPr>
        <w:tc>
          <w:tcPr>
            <w:tcW w:w="1133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290C02" w:rsidRPr="002E4AEF" w:rsidRDefault="00290C02" w:rsidP="007C69D0">
            <w:pPr>
              <w:spacing w:line="312" w:lineRule="auto"/>
              <w:jc w:val="both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0C02" w:rsidRPr="002E4AEF" w:rsidRDefault="00290C02" w:rsidP="007C69D0">
            <w:pPr>
              <w:spacing w:line="312" w:lineRule="auto"/>
              <w:jc w:val="both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0C02" w:rsidRPr="002E4AEF" w:rsidRDefault="00E0114F" w:rsidP="007C69D0">
            <w:pPr>
              <w:spacing w:line="312" w:lineRule="auto"/>
              <w:jc w:val="both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6.50, 6.56, 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0C02" w:rsidRPr="002E4AEF" w:rsidRDefault="00D909BE" w:rsidP="007C69D0">
            <w:pPr>
              <w:spacing w:line="312" w:lineRule="auto"/>
              <w:jc w:val="both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106.51, 107.3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290C02" w:rsidRPr="002E4AEF" w:rsidRDefault="00290C02" w:rsidP="007C69D0">
            <w:pPr>
              <w:spacing w:line="312" w:lineRule="auto"/>
              <w:jc w:val="both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290C02" w:rsidRPr="002E4AEF" w:rsidRDefault="00290C02" w:rsidP="0077403B">
            <w:pPr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6.75, 6.89, s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:rsidR="00290C02" w:rsidRPr="002E4AEF" w:rsidRDefault="00290C02" w:rsidP="0077403B">
            <w:pPr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108.78, 108.78</w:t>
            </w:r>
          </w:p>
        </w:tc>
      </w:tr>
      <w:tr w:rsidR="00290C02" w:rsidRPr="002E4AEF" w:rsidTr="00290C02">
        <w:trPr>
          <w:trHeight w:val="217"/>
        </w:trPr>
        <w:tc>
          <w:tcPr>
            <w:tcW w:w="1133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290C02" w:rsidRPr="002E4AEF" w:rsidRDefault="00290C02" w:rsidP="007C69D0">
            <w:pPr>
              <w:spacing w:line="312" w:lineRule="auto"/>
              <w:jc w:val="both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0C02" w:rsidRPr="002E4AEF" w:rsidRDefault="00290C02" w:rsidP="007C69D0">
            <w:pPr>
              <w:spacing w:line="312" w:lineRule="auto"/>
              <w:jc w:val="both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0C02" w:rsidRPr="002E4AEF" w:rsidRDefault="00290C02" w:rsidP="007C69D0">
            <w:pPr>
              <w:spacing w:line="312" w:lineRule="auto"/>
              <w:jc w:val="both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0C02" w:rsidRPr="002E4AEF" w:rsidRDefault="00D909BE" w:rsidP="007C69D0">
            <w:pPr>
              <w:spacing w:line="312" w:lineRule="auto"/>
              <w:jc w:val="both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123.52, 124.5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290C02" w:rsidRPr="002E4AEF" w:rsidRDefault="00290C02" w:rsidP="007C69D0">
            <w:pPr>
              <w:spacing w:line="312" w:lineRule="auto"/>
              <w:jc w:val="both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290C02" w:rsidRPr="002E4AEF" w:rsidRDefault="00290C02" w:rsidP="0077403B">
            <w:pPr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</w:tcPr>
          <w:p w:rsidR="00290C02" w:rsidRPr="002E4AEF" w:rsidRDefault="00290C02" w:rsidP="0077403B">
            <w:pPr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124.28, 124.39</w:t>
            </w:r>
          </w:p>
        </w:tc>
      </w:tr>
      <w:tr w:rsidR="00290C02" w:rsidRPr="002E4AEF" w:rsidTr="00290C02">
        <w:trPr>
          <w:trHeight w:val="53"/>
        </w:trPr>
        <w:tc>
          <w:tcPr>
            <w:tcW w:w="1133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290C02" w:rsidRPr="002E4AEF" w:rsidRDefault="00290C02" w:rsidP="007C69D0">
            <w:pPr>
              <w:spacing w:line="312" w:lineRule="auto"/>
              <w:jc w:val="both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90C02" w:rsidRPr="002E4AEF" w:rsidRDefault="00290C02" w:rsidP="007C69D0">
            <w:pPr>
              <w:spacing w:line="312" w:lineRule="auto"/>
              <w:jc w:val="both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90C02" w:rsidRPr="002E4AEF" w:rsidRDefault="00290C02" w:rsidP="007C69D0">
            <w:pPr>
              <w:spacing w:line="312" w:lineRule="auto"/>
              <w:jc w:val="both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90C02" w:rsidRPr="002E4AEF" w:rsidRDefault="0077403B" w:rsidP="007C69D0">
            <w:pPr>
              <w:spacing w:line="312" w:lineRule="auto"/>
              <w:jc w:val="both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167.18, 167.5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90C02" w:rsidRPr="002E4AEF" w:rsidRDefault="00290C02" w:rsidP="007C69D0">
            <w:pPr>
              <w:spacing w:line="312" w:lineRule="auto"/>
              <w:jc w:val="both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90C02" w:rsidRPr="002E4AEF" w:rsidRDefault="00290C02" w:rsidP="0077403B">
            <w:pPr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90C02" w:rsidRPr="002E4AEF" w:rsidRDefault="00290C02" w:rsidP="0077403B">
            <w:pPr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166.40, 167.93</w:t>
            </w:r>
          </w:p>
        </w:tc>
      </w:tr>
    </w:tbl>
    <w:p w:rsidR="00867603" w:rsidRPr="002E4AEF" w:rsidRDefault="00867603" w:rsidP="003F09DE">
      <w:pPr>
        <w:pStyle w:val="Caption"/>
        <w:keepNext/>
        <w:spacing w:after="0" w:line="480" w:lineRule="auto"/>
        <w:rPr>
          <w:rFonts w:ascii="Times New Roman" w:hAnsi="Times New Roman" w:cs="Times New Roman"/>
          <w:color w:val="0D0D0D" w:themeColor="text1" w:themeTint="F2"/>
          <w:sz w:val="24"/>
          <w:szCs w:val="24"/>
        </w:rPr>
      </w:pPr>
    </w:p>
    <w:p w:rsidR="00867603" w:rsidRPr="002E4AEF" w:rsidRDefault="00867603">
      <w:pPr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</w:pPr>
    </w:p>
    <w:sectPr w:rsidR="00867603" w:rsidRPr="002E4AEF" w:rsidSect="00045B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62B7C" w:rsidRDefault="00562B7C" w:rsidP="00422346">
      <w:pPr>
        <w:spacing w:after="0" w:line="240" w:lineRule="auto"/>
      </w:pPr>
      <w:r>
        <w:separator/>
      </w:r>
    </w:p>
  </w:endnote>
  <w:endnote w:type="continuationSeparator" w:id="0">
    <w:p w:rsidR="00562B7C" w:rsidRDefault="00562B7C" w:rsidP="004223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62B7C" w:rsidRDefault="00562B7C" w:rsidP="00422346">
      <w:pPr>
        <w:spacing w:after="0" w:line="240" w:lineRule="auto"/>
      </w:pPr>
      <w:r>
        <w:separator/>
      </w:r>
    </w:p>
  </w:footnote>
  <w:footnote w:type="continuationSeparator" w:id="0">
    <w:p w:rsidR="00562B7C" w:rsidRDefault="00562B7C" w:rsidP="0042234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14338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FC6329"/>
    <w:rsid w:val="00000629"/>
    <w:rsid w:val="00033267"/>
    <w:rsid w:val="00045B4A"/>
    <w:rsid w:val="00065C86"/>
    <w:rsid w:val="000804BE"/>
    <w:rsid w:val="0009730F"/>
    <w:rsid w:val="000A4BF4"/>
    <w:rsid w:val="000D4CAE"/>
    <w:rsid w:val="001004D1"/>
    <w:rsid w:val="001146E9"/>
    <w:rsid w:val="0012269D"/>
    <w:rsid w:val="00144EB3"/>
    <w:rsid w:val="00162369"/>
    <w:rsid w:val="00182676"/>
    <w:rsid w:val="0018470F"/>
    <w:rsid w:val="001964B4"/>
    <w:rsid w:val="001A38BC"/>
    <w:rsid w:val="001E19FB"/>
    <w:rsid w:val="001F2C56"/>
    <w:rsid w:val="001F73A2"/>
    <w:rsid w:val="00207883"/>
    <w:rsid w:val="00232B40"/>
    <w:rsid w:val="002450AA"/>
    <w:rsid w:val="00260779"/>
    <w:rsid w:val="00290C02"/>
    <w:rsid w:val="002912DD"/>
    <w:rsid w:val="002A69EA"/>
    <w:rsid w:val="002B57C5"/>
    <w:rsid w:val="002B6297"/>
    <w:rsid w:val="002D31A9"/>
    <w:rsid w:val="002E4AEF"/>
    <w:rsid w:val="0032291C"/>
    <w:rsid w:val="00333F05"/>
    <w:rsid w:val="00351F0A"/>
    <w:rsid w:val="00365400"/>
    <w:rsid w:val="003728E8"/>
    <w:rsid w:val="003B5E1D"/>
    <w:rsid w:val="003F09DE"/>
    <w:rsid w:val="00422346"/>
    <w:rsid w:val="00445A8D"/>
    <w:rsid w:val="00460BD3"/>
    <w:rsid w:val="00480639"/>
    <w:rsid w:val="00492983"/>
    <w:rsid w:val="004A5396"/>
    <w:rsid w:val="004D6F56"/>
    <w:rsid w:val="004F4DAC"/>
    <w:rsid w:val="00562B7C"/>
    <w:rsid w:val="005748AF"/>
    <w:rsid w:val="00593BFA"/>
    <w:rsid w:val="005A113B"/>
    <w:rsid w:val="005B4CDC"/>
    <w:rsid w:val="005E10F5"/>
    <w:rsid w:val="00600214"/>
    <w:rsid w:val="006467DF"/>
    <w:rsid w:val="00677CC5"/>
    <w:rsid w:val="00726024"/>
    <w:rsid w:val="00752033"/>
    <w:rsid w:val="0077403B"/>
    <w:rsid w:val="0079305F"/>
    <w:rsid w:val="007A676B"/>
    <w:rsid w:val="007C69D0"/>
    <w:rsid w:val="007D6470"/>
    <w:rsid w:val="007E4B0B"/>
    <w:rsid w:val="008037D2"/>
    <w:rsid w:val="00840DD6"/>
    <w:rsid w:val="00867000"/>
    <w:rsid w:val="00867603"/>
    <w:rsid w:val="008A77C6"/>
    <w:rsid w:val="009472EA"/>
    <w:rsid w:val="009570BF"/>
    <w:rsid w:val="00957525"/>
    <w:rsid w:val="00984D91"/>
    <w:rsid w:val="009B3F1D"/>
    <w:rsid w:val="009C6378"/>
    <w:rsid w:val="009D29CD"/>
    <w:rsid w:val="00A01C6C"/>
    <w:rsid w:val="00A158AB"/>
    <w:rsid w:val="00A22C3F"/>
    <w:rsid w:val="00A80517"/>
    <w:rsid w:val="00AA662E"/>
    <w:rsid w:val="00AD1A41"/>
    <w:rsid w:val="00AF7E58"/>
    <w:rsid w:val="00B1531A"/>
    <w:rsid w:val="00B354C3"/>
    <w:rsid w:val="00B778B1"/>
    <w:rsid w:val="00BE5737"/>
    <w:rsid w:val="00BF7473"/>
    <w:rsid w:val="00C33AD5"/>
    <w:rsid w:val="00C97406"/>
    <w:rsid w:val="00CA32A2"/>
    <w:rsid w:val="00CC215A"/>
    <w:rsid w:val="00CE16BE"/>
    <w:rsid w:val="00CE41A7"/>
    <w:rsid w:val="00D103A4"/>
    <w:rsid w:val="00D320C7"/>
    <w:rsid w:val="00D37600"/>
    <w:rsid w:val="00D443E0"/>
    <w:rsid w:val="00D713F3"/>
    <w:rsid w:val="00D74058"/>
    <w:rsid w:val="00D909BE"/>
    <w:rsid w:val="00D960AB"/>
    <w:rsid w:val="00DD7EB6"/>
    <w:rsid w:val="00DE65E1"/>
    <w:rsid w:val="00DF543F"/>
    <w:rsid w:val="00E0114F"/>
    <w:rsid w:val="00E14D15"/>
    <w:rsid w:val="00E33959"/>
    <w:rsid w:val="00E55C61"/>
    <w:rsid w:val="00E812C7"/>
    <w:rsid w:val="00EA1EAD"/>
    <w:rsid w:val="00EA4F7A"/>
    <w:rsid w:val="00ED6D06"/>
    <w:rsid w:val="00EF3124"/>
    <w:rsid w:val="00F107F8"/>
    <w:rsid w:val="00F317B4"/>
    <w:rsid w:val="00F37FA4"/>
    <w:rsid w:val="00F44315"/>
    <w:rsid w:val="00F509DA"/>
    <w:rsid w:val="00F50D7B"/>
    <w:rsid w:val="00F65038"/>
    <w:rsid w:val="00F85D0D"/>
    <w:rsid w:val="00F86BDA"/>
    <w:rsid w:val="00F9673C"/>
    <w:rsid w:val="00FB0E99"/>
    <w:rsid w:val="00FB1BD1"/>
    <w:rsid w:val="00FB5FF1"/>
    <w:rsid w:val="00FC47C2"/>
    <w:rsid w:val="00FC6329"/>
    <w:rsid w:val="00FE2F45"/>
    <w:rsid w:val="00FE511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64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964B4"/>
    <w:rPr>
      <w:color w:val="0563C1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8A77C6"/>
    <w:rPr>
      <w:b/>
      <w:bCs/>
      <w:sz w:val="20"/>
      <w:szCs w:val="20"/>
    </w:rPr>
  </w:style>
  <w:style w:type="table" w:styleId="TableGrid">
    <w:name w:val="Table Grid"/>
    <w:basedOn w:val="TableNormal"/>
    <w:uiPriority w:val="99"/>
    <w:rsid w:val="008A77C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2234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22346"/>
  </w:style>
  <w:style w:type="paragraph" w:styleId="Footer">
    <w:name w:val="footer"/>
    <w:basedOn w:val="Normal"/>
    <w:link w:val="FooterChar"/>
    <w:uiPriority w:val="99"/>
    <w:unhideWhenUsed/>
    <w:rsid w:val="0042234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2234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6312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0B85D27-6F32-454A-BC2A-3978F49FE4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63</Words>
  <Characters>933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>KRICT 사용자</Company>
  <LinksUpToDate>false</LinksUpToDate>
  <CharactersWithSpaces>10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hieukokono</cp:lastModifiedBy>
  <cp:revision>9</cp:revision>
  <dcterms:created xsi:type="dcterms:W3CDTF">2017-07-07T14:00:00Z</dcterms:created>
  <dcterms:modified xsi:type="dcterms:W3CDTF">2017-07-12T05:07:00Z</dcterms:modified>
</cp:coreProperties>
</file>